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25D" w:rsidRPr="005A6CAC" w:rsidRDefault="00D6725D" w:rsidP="00D6725D">
      <w:pPr>
        <w:spacing w:line="36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Table S1  </w:t>
      </w:r>
      <w:r w:rsidRPr="005A6CAC">
        <w:rPr>
          <w:rFonts w:ascii="Times New Roman" w:hAnsi="Times New Roman" w:cs="Times New Roman"/>
          <w:b/>
          <w:sz w:val="24"/>
          <w:lang w:val="en-GB"/>
        </w:rPr>
        <w:t xml:space="preserve">Biological pathways identified by RNA </w:t>
      </w:r>
      <w:r w:rsidRPr="005A6CAC">
        <w:rPr>
          <w:rFonts w:ascii="Times New Roman" w:eastAsia="等线" w:hAnsi="Times New Roman" w:cs="Times New Roman"/>
          <w:b/>
          <w:sz w:val="24"/>
          <w:lang w:val="en-GB"/>
        </w:rPr>
        <w:t>sequencing</w:t>
      </w:r>
      <w:r>
        <w:rPr>
          <w:rFonts w:ascii="Times New Roman" w:eastAsia="等线" w:hAnsi="Times New Roman" w:cs="Times New Roman"/>
          <w:b/>
          <w:sz w:val="24"/>
          <w:lang w:val="en-GB"/>
        </w:rPr>
        <w:t xml:space="preserve"> analysis</w:t>
      </w:r>
    </w:p>
    <w:tbl>
      <w:tblPr>
        <w:tblStyle w:val="21"/>
        <w:tblW w:w="10632" w:type="dxa"/>
        <w:tblInd w:w="-1168" w:type="dxa"/>
        <w:tblLook w:val="04A0" w:firstRow="1" w:lastRow="0" w:firstColumn="1" w:lastColumn="0" w:noHBand="0" w:noVBand="1"/>
      </w:tblPr>
      <w:tblGrid>
        <w:gridCol w:w="1604"/>
        <w:gridCol w:w="2949"/>
        <w:gridCol w:w="1338"/>
        <w:gridCol w:w="1308"/>
        <w:gridCol w:w="1429"/>
        <w:gridCol w:w="2004"/>
      </w:tblGrid>
      <w:tr w:rsidR="00D6725D" w:rsidRPr="00D6725D" w:rsidTr="00694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25D" w:rsidRPr="00D6725D" w:rsidRDefault="00D6725D" w:rsidP="00C73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279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25D" w:rsidRPr="00D6725D" w:rsidRDefault="00D6725D" w:rsidP="00C7303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  <w:tc>
          <w:tcPr>
            <w:tcW w:w="410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25D" w:rsidRPr="00D6725D" w:rsidRDefault="00D6725D" w:rsidP="007855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richment Score</w:t>
            </w:r>
          </w:p>
        </w:tc>
        <w:tc>
          <w:tcPr>
            <w:tcW w:w="21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25D" w:rsidRPr="00D6725D" w:rsidRDefault="00D6725D" w:rsidP="007855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(%)</w:t>
            </w:r>
          </w:p>
        </w:tc>
      </w:tr>
      <w:tr w:rsidR="00D6725D" w:rsidRPr="00C73035" w:rsidTr="00694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6725D" w:rsidRPr="00D6725D" w:rsidRDefault="00D6725D" w:rsidP="007855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6725D" w:rsidRPr="00D6725D" w:rsidRDefault="00D6725D" w:rsidP="007855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25D" w:rsidRPr="00C73035" w:rsidRDefault="00D6725D" w:rsidP="006940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730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ild</w:t>
            </w:r>
            <w:r w:rsidR="006940D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C730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25D" w:rsidRPr="00C73035" w:rsidRDefault="00D6725D" w:rsidP="00C7303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7303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ob/ob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25D" w:rsidRPr="00C73035" w:rsidRDefault="00D6725D" w:rsidP="008F55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7303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ob/ob</w:t>
            </w:r>
            <w:r w:rsidR="008F55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C730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ulin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725D" w:rsidRPr="00C73035" w:rsidRDefault="00D6725D" w:rsidP="008F55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7303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ob/ob</w:t>
            </w:r>
            <w:r w:rsidR="008F55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C730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ulin </w:t>
            </w:r>
            <w:r w:rsidRPr="00C7303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s</w:t>
            </w:r>
            <w:r w:rsidRPr="00C730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. </w:t>
            </w:r>
            <w:r w:rsidRPr="00C7303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ob/ob</w:t>
            </w:r>
          </w:p>
        </w:tc>
      </w:tr>
      <w:tr w:rsidR="00D6725D" w:rsidRPr="00D6725D" w:rsidTr="00694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single" w:sz="4" w:space="0" w:color="auto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ignal transduction</w:t>
            </w:r>
          </w:p>
        </w:tc>
        <w:tc>
          <w:tcPr>
            <w:tcW w:w="2792" w:type="dxa"/>
            <w:tcBorders>
              <w:top w:val="single" w:sz="4" w:space="0" w:color="auto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K signaling pathway</w:t>
            </w: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6±0.32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9±0.17</w:t>
            </w: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0±0.35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D6725D" w:rsidRPr="00D6725D" w:rsidTr="00694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ignal transduction</w:t>
            </w:r>
          </w:p>
        </w:tc>
        <w:tc>
          <w:tcPr>
            <w:tcW w:w="2792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hingolipid signaling pathway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0±0.11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0±0.08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6±0.14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D6725D" w:rsidRPr="00D6725D" w:rsidTr="00694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mino acid metabolism</w:t>
            </w:r>
          </w:p>
        </w:tc>
        <w:tc>
          <w:tcPr>
            <w:tcW w:w="2792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ine, serine and threonine metabolism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2±0.07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4±0.06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8±0.05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D6725D" w:rsidRPr="00D6725D" w:rsidTr="00694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ervous system</w:t>
            </w:r>
          </w:p>
        </w:tc>
        <w:tc>
          <w:tcPr>
            <w:tcW w:w="2792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paminergic synapse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9±0.10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±0.12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±0.19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D6725D" w:rsidRPr="00D6725D" w:rsidTr="00694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arbohydrate metabolism</w:t>
            </w:r>
          </w:p>
        </w:tc>
        <w:tc>
          <w:tcPr>
            <w:tcW w:w="2792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olysis/Gluconeogenesis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0±1.73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1±0.97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3±1.08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:rsidR="00D6725D" w:rsidRPr="00D6725D" w:rsidRDefault="00C73035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</w:t>
            </w:r>
            <w:r w:rsidR="00D6725D"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="00D6725D" w:rsidRPr="00D672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D6725D" w:rsidRPr="00D6725D" w:rsidTr="00694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arbohydrate metabolism</w:t>
            </w:r>
          </w:p>
        </w:tc>
        <w:tc>
          <w:tcPr>
            <w:tcW w:w="2792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uvate metabolism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9±1.73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0±0.97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3±1.07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:rsidR="00D6725D" w:rsidRPr="00D6725D" w:rsidRDefault="00C73035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</w:t>
            </w:r>
            <w:r w:rsidR="00D6725D"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  <w:r w:rsidR="00D6725D" w:rsidRPr="00D672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D6725D" w:rsidRPr="00D6725D" w:rsidTr="006940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ipid metabolism</w:t>
            </w:r>
          </w:p>
        </w:tc>
        <w:tc>
          <w:tcPr>
            <w:tcW w:w="2792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chidonic acid metabolism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3±0.12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7±0.16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±0.04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:rsidR="00D6725D" w:rsidRPr="00D6725D" w:rsidRDefault="00C73035" w:rsidP="003051F6">
            <w:pPr>
              <w:spacing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</w:t>
            </w:r>
            <w:r w:rsidR="00D6725D"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  <w:r w:rsidR="00D6725D" w:rsidRPr="00D672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D6725D" w:rsidRPr="00D6725D" w:rsidTr="006940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il"/>
              <w:bottom w:val="single" w:sz="12" w:space="0" w:color="auto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ndocrine system</w:t>
            </w:r>
          </w:p>
        </w:tc>
        <w:tc>
          <w:tcPr>
            <w:tcW w:w="2792" w:type="dxa"/>
            <w:tcBorders>
              <w:top w:val="nil"/>
              <w:bottom w:val="single" w:sz="12" w:space="0" w:color="auto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yroid hormone synthesis</w:t>
            </w:r>
          </w:p>
        </w:tc>
        <w:tc>
          <w:tcPr>
            <w:tcW w:w="1357" w:type="dxa"/>
            <w:tcBorders>
              <w:top w:val="nil"/>
              <w:bottom w:val="single" w:sz="12" w:space="0" w:color="auto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±0.23</w:t>
            </w:r>
          </w:p>
        </w:tc>
        <w:tc>
          <w:tcPr>
            <w:tcW w:w="1308" w:type="dxa"/>
            <w:tcBorders>
              <w:top w:val="nil"/>
              <w:bottom w:val="single" w:sz="12" w:space="0" w:color="auto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±0.16</w:t>
            </w:r>
          </w:p>
        </w:tc>
        <w:tc>
          <w:tcPr>
            <w:tcW w:w="1444" w:type="dxa"/>
            <w:tcBorders>
              <w:top w:val="nil"/>
              <w:bottom w:val="single" w:sz="12" w:space="0" w:color="auto"/>
            </w:tcBorders>
          </w:tcPr>
          <w:p w:rsidR="00D6725D" w:rsidRPr="00D6725D" w:rsidRDefault="00D6725D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25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9±0.13</w:t>
            </w:r>
          </w:p>
        </w:tc>
        <w:tc>
          <w:tcPr>
            <w:tcW w:w="2128" w:type="dxa"/>
            <w:tcBorders>
              <w:top w:val="nil"/>
              <w:bottom w:val="single" w:sz="12" w:space="0" w:color="auto"/>
            </w:tcBorders>
          </w:tcPr>
          <w:p w:rsidR="00D6725D" w:rsidRPr="00D6725D" w:rsidRDefault="00C73035" w:rsidP="003051F6">
            <w:pPr>
              <w:spacing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</w:t>
            </w:r>
            <w:r w:rsidR="00D6725D" w:rsidRPr="00D672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="00D6725D" w:rsidRPr="00D6725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</w:tbl>
    <w:p w:rsidR="00502C7C" w:rsidRPr="00C55ADA" w:rsidRDefault="00D6725D" w:rsidP="003051F6">
      <w:pPr>
        <w:spacing w:beforeLines="50" w:before="156"/>
        <w:rPr>
          <w:rFonts w:ascii="Times New Roman" w:hAnsi="Times New Roman" w:cs="Times New Roman"/>
          <w:sz w:val="24"/>
          <w:szCs w:val="24"/>
          <w:lang w:val="en-GB"/>
        </w:rPr>
      </w:pPr>
      <w:r w:rsidRPr="00C73035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C73035">
        <w:rPr>
          <w:rFonts w:ascii="Times New Roman" w:hAnsi="Times New Roman" w:cs="Times New Roman"/>
          <w:sz w:val="24"/>
          <w:szCs w:val="24"/>
          <w:lang w:val="en-GB"/>
        </w:rPr>
        <w:t>: Data are</w:t>
      </w:r>
      <w:r w:rsidRPr="00C73035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presented as the </w:t>
      </w:r>
      <w:r w:rsidRPr="00C73035">
        <w:rPr>
          <w:rFonts w:ascii="Times New Roman" w:hAnsi="Times New Roman" w:cs="Times New Roman"/>
          <w:sz w:val="24"/>
          <w:szCs w:val="24"/>
          <w:lang w:val="en-GB"/>
        </w:rPr>
        <w:t>mean±SEM. *</w:t>
      </w:r>
      <w:r w:rsidR="00C73035">
        <w:rPr>
          <w:rFonts w:ascii="Times New Roman" w:hAnsi="Times New Roman" w:cs="Times New Roman" w:hint="eastAsia"/>
          <w:i/>
          <w:sz w:val="24"/>
          <w:szCs w:val="24"/>
          <w:lang w:val="en-GB"/>
        </w:rPr>
        <w:t xml:space="preserve">P </w:t>
      </w:r>
      <w:r w:rsidRPr="00C73035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C730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73035">
        <w:rPr>
          <w:rFonts w:ascii="Times New Roman" w:hAnsi="Times New Roman" w:cs="Times New Roman"/>
          <w:sz w:val="24"/>
          <w:szCs w:val="24"/>
          <w:lang w:val="en-GB"/>
        </w:rPr>
        <w:t>0.05</w:t>
      </w:r>
      <w:r w:rsidR="00B21DF6" w:rsidRPr="00C73035">
        <w:t xml:space="preserve"> </w:t>
      </w:r>
      <w:r w:rsidR="00B21DF6" w:rsidRPr="00C73035">
        <w:rPr>
          <w:rFonts w:ascii="Times New Roman" w:hAnsi="Times New Roman" w:cs="Times New Roman"/>
          <w:sz w:val="24"/>
          <w:szCs w:val="24"/>
          <w:lang w:val="en-GB"/>
        </w:rPr>
        <w:t>was considered</w:t>
      </w:r>
      <w:r w:rsidRPr="00C73035">
        <w:rPr>
          <w:rFonts w:ascii="Times New Roman" w:hAnsi="Times New Roman" w:cs="Times New Roman"/>
          <w:sz w:val="24"/>
          <w:szCs w:val="24"/>
          <w:lang w:val="en-GB"/>
        </w:rPr>
        <w:t xml:space="preserve"> by a two-</w:t>
      </w:r>
      <w:r w:rsidRPr="00C73035">
        <w:rPr>
          <w:rFonts w:ascii="Times New Roman" w:eastAsia="等线" w:hAnsi="Times New Roman" w:cs="Times New Roman"/>
          <w:sz w:val="24"/>
          <w:szCs w:val="24"/>
          <w:lang w:val="en-GB"/>
        </w:rPr>
        <w:t>tailed Student’s</w:t>
      </w:r>
      <w:r w:rsidRPr="00C730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73035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C73035">
        <w:rPr>
          <w:rFonts w:ascii="Times New Roman" w:hAnsi="Times New Roman" w:cs="Times New Roman"/>
          <w:sz w:val="24"/>
          <w:szCs w:val="24"/>
          <w:lang w:val="en-GB"/>
        </w:rPr>
        <w:t xml:space="preserve">-test with equal variance between the </w:t>
      </w:r>
      <w:r w:rsidRPr="00C73035">
        <w:rPr>
          <w:rFonts w:ascii="Times New Roman" w:hAnsi="Times New Roman" w:cs="Times New Roman"/>
          <w:i/>
          <w:sz w:val="24"/>
          <w:szCs w:val="24"/>
          <w:lang w:val="en-GB"/>
        </w:rPr>
        <w:t>ob/ob</w:t>
      </w:r>
      <w:r w:rsidRPr="00C7303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C73035">
        <w:rPr>
          <w:rFonts w:ascii="Times New Roman" w:hAnsi="Times New Roman" w:cs="Times New Roman"/>
          <w:i/>
          <w:sz w:val="24"/>
          <w:szCs w:val="24"/>
          <w:lang w:val="en-GB"/>
        </w:rPr>
        <w:t>ob/ob</w:t>
      </w:r>
      <w:r w:rsidR="008F558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Pr="00C73035">
        <w:rPr>
          <w:rFonts w:ascii="Times New Roman" w:hAnsi="Times New Roman" w:cs="Times New Roman"/>
          <w:sz w:val="24"/>
          <w:szCs w:val="24"/>
          <w:lang w:val="en-GB"/>
        </w:rPr>
        <w:t>inulin groups.</w:t>
      </w:r>
    </w:p>
    <w:sectPr w:rsidR="00502C7C" w:rsidRPr="00C55ADA" w:rsidSect="008B6C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5D40" w:rsidRDefault="00A15D40" w:rsidP="00D6725D">
      <w:r>
        <w:separator/>
      </w:r>
    </w:p>
  </w:endnote>
  <w:endnote w:type="continuationSeparator" w:id="0">
    <w:p w:rsidR="00A15D40" w:rsidRDefault="00A15D40" w:rsidP="00D67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5D40" w:rsidRDefault="00A15D40" w:rsidP="00D6725D">
      <w:r>
        <w:separator/>
      </w:r>
    </w:p>
  </w:footnote>
  <w:footnote w:type="continuationSeparator" w:id="0">
    <w:p w:rsidR="00A15D40" w:rsidRDefault="00A15D40" w:rsidP="00D67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B7884"/>
    <w:rsid w:val="001E6A76"/>
    <w:rsid w:val="003051F6"/>
    <w:rsid w:val="003337D7"/>
    <w:rsid w:val="004B7884"/>
    <w:rsid w:val="00502C7C"/>
    <w:rsid w:val="006940D8"/>
    <w:rsid w:val="00800802"/>
    <w:rsid w:val="00862D31"/>
    <w:rsid w:val="00897D9A"/>
    <w:rsid w:val="008B6C40"/>
    <w:rsid w:val="008F5586"/>
    <w:rsid w:val="009B0465"/>
    <w:rsid w:val="009B759D"/>
    <w:rsid w:val="00A15D40"/>
    <w:rsid w:val="00AF5192"/>
    <w:rsid w:val="00B21DF6"/>
    <w:rsid w:val="00B64DCB"/>
    <w:rsid w:val="00C55ADA"/>
    <w:rsid w:val="00C73035"/>
    <w:rsid w:val="00D6725D"/>
    <w:rsid w:val="00FD4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877510"/>
  <w15:docId w15:val="{E8F8BC5D-C2AA-470D-9081-30413EA5A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72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7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72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7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725D"/>
    <w:rPr>
      <w:sz w:val="18"/>
      <w:szCs w:val="18"/>
    </w:rPr>
  </w:style>
  <w:style w:type="table" w:customStyle="1" w:styleId="21">
    <w:name w:val="无格式表格 21"/>
    <w:basedOn w:val="a1"/>
    <w:uiPriority w:val="42"/>
    <w:rsid w:val="00D672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line number"/>
    <w:basedOn w:val="a0"/>
    <w:uiPriority w:val="99"/>
    <w:semiHidden/>
    <w:unhideWhenUsed/>
    <w:rsid w:val="00C55A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 Song</dc:creator>
  <cp:lastModifiedBy>Mr. Song</cp:lastModifiedBy>
  <cp:revision>5</cp:revision>
  <dcterms:created xsi:type="dcterms:W3CDTF">2019-04-09T06:41:00Z</dcterms:created>
  <dcterms:modified xsi:type="dcterms:W3CDTF">2019-04-26T01:00:00Z</dcterms:modified>
</cp:coreProperties>
</file>